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961"/>
        <w:tblW w:w="14040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920"/>
        <w:gridCol w:w="2596"/>
        <w:gridCol w:w="1334"/>
        <w:gridCol w:w="8190"/>
      </w:tblGrid>
      <w:tr w:rsidR="00BA5C7F" w:rsidRPr="00782D69" w:rsidTr="00914BB2">
        <w:trPr>
          <w:trHeight w:val="211"/>
        </w:trPr>
        <w:tc>
          <w:tcPr>
            <w:tcW w:w="14040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:rsidR="00BA5C7F" w:rsidRPr="00914BB2" w:rsidRDefault="00BA5C7F" w:rsidP="00E84B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914BB2">
              <w:rPr>
                <w:rFonts w:ascii="Times New Roman" w:hAnsi="Times New Roman" w:cs="Times New Roman"/>
                <w:b/>
                <w:color w:val="000000"/>
              </w:rPr>
              <w:t>Table</w:t>
            </w:r>
            <w:r w:rsidR="00E84BF7">
              <w:rPr>
                <w:rFonts w:ascii="Times New Roman" w:hAnsi="Times New Roman" w:cs="Times New Roman"/>
                <w:b/>
                <w:color w:val="000000"/>
              </w:rPr>
              <w:t xml:space="preserve"> S</w:t>
            </w:r>
            <w:bookmarkStart w:id="0" w:name="_GoBack"/>
            <w:bookmarkEnd w:id="0"/>
            <w:r w:rsidRPr="00914BB2">
              <w:rPr>
                <w:rFonts w:ascii="Times New Roman" w:hAnsi="Times New Roman" w:cs="Times New Roman"/>
                <w:b/>
                <w:color w:val="000000"/>
              </w:rPr>
              <w:t xml:space="preserve">2. </w:t>
            </w:r>
            <w:r w:rsidR="00914BB2">
              <w:rPr>
                <w:rFonts w:ascii="Times New Roman" w:hAnsi="Times New Roman" w:cs="Times New Roman"/>
                <w:sz w:val="24"/>
                <w:szCs w:val="24"/>
              </w:rPr>
              <w:t xml:space="preserve">Expanded </w:t>
            </w:r>
            <w:r w:rsidR="00914BB2">
              <w:rPr>
                <w:rFonts w:ascii="Times New Roman" w:hAnsi="Times New Roman" w:cs="Times New Roman"/>
                <w:szCs w:val="24"/>
              </w:rPr>
              <w:t>s</w:t>
            </w:r>
            <w:r w:rsidR="00914BB2" w:rsidRPr="00914BB2">
              <w:rPr>
                <w:rFonts w:ascii="Times New Roman" w:hAnsi="Times New Roman" w:cs="Times New Roman"/>
                <w:szCs w:val="24"/>
              </w:rPr>
              <w:t xml:space="preserve">tart and </w:t>
            </w:r>
            <w:r w:rsidR="00914BB2">
              <w:rPr>
                <w:rFonts w:ascii="Times New Roman" w:hAnsi="Times New Roman" w:cs="Times New Roman"/>
                <w:szCs w:val="24"/>
              </w:rPr>
              <w:t>s</w:t>
            </w:r>
            <w:r w:rsidR="00914BB2" w:rsidRPr="00914BB2">
              <w:rPr>
                <w:rFonts w:ascii="Times New Roman" w:hAnsi="Times New Roman" w:cs="Times New Roman"/>
                <w:szCs w:val="24"/>
              </w:rPr>
              <w:t>t</w:t>
            </w:r>
            <w:r w:rsidR="00914BB2">
              <w:rPr>
                <w:rFonts w:ascii="Times New Roman" w:hAnsi="Times New Roman" w:cs="Times New Roman"/>
                <w:szCs w:val="24"/>
              </w:rPr>
              <w:t xml:space="preserve">op boundaries, segment size, and genes associated with 19 copy number imbalances selected for recurrence. </w:t>
            </w:r>
          </w:p>
        </w:tc>
      </w:tr>
      <w:tr w:rsidR="002B5677" w:rsidRPr="00782D69" w:rsidTr="00914BB2">
        <w:trPr>
          <w:trHeight w:val="211"/>
        </w:trPr>
        <w:tc>
          <w:tcPr>
            <w:tcW w:w="1920" w:type="dxa"/>
            <w:vAlign w:val="center"/>
          </w:tcPr>
          <w:p w:rsidR="00D7217D" w:rsidRPr="00914BB2" w:rsidRDefault="0043171D" w:rsidP="0043171D">
            <w:pPr>
              <w:tabs>
                <w:tab w:val="center" w:pos="18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</w:rPr>
              <w:t>Cytoband</w:t>
            </w:r>
            <w:proofErr w:type="spellEnd"/>
          </w:p>
        </w:tc>
        <w:tc>
          <w:tcPr>
            <w:tcW w:w="2596" w:type="dxa"/>
            <w:vAlign w:val="center"/>
          </w:tcPr>
          <w:p w:rsidR="00D7217D" w:rsidRPr="00914BB2" w:rsidRDefault="00BA5C7F" w:rsidP="003E36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14BB2">
              <w:rPr>
                <w:rFonts w:ascii="Times New Roman" w:hAnsi="Times New Roman" w:cs="Times New Roman"/>
                <w:b/>
                <w:color w:val="000000"/>
              </w:rPr>
              <w:t>*</w:t>
            </w:r>
            <w:r w:rsidR="00D7217D" w:rsidRPr="00914BB2">
              <w:rPr>
                <w:rFonts w:ascii="Times New Roman" w:hAnsi="Times New Roman" w:cs="Times New Roman"/>
                <w:b/>
                <w:color w:val="000000"/>
              </w:rPr>
              <w:t>Start</w:t>
            </w:r>
            <w:r w:rsidR="003E3630">
              <w:rPr>
                <w:rFonts w:ascii="Times New Roman" w:hAnsi="Times New Roman" w:cs="Times New Roman"/>
                <w:b/>
                <w:color w:val="000000"/>
              </w:rPr>
              <w:t>-</w:t>
            </w:r>
            <w:r w:rsidR="00D7217D" w:rsidRPr="00914BB2">
              <w:rPr>
                <w:rFonts w:ascii="Times New Roman" w:hAnsi="Times New Roman" w:cs="Times New Roman"/>
                <w:b/>
                <w:color w:val="000000"/>
              </w:rPr>
              <w:t>Stop</w:t>
            </w:r>
          </w:p>
        </w:tc>
        <w:tc>
          <w:tcPr>
            <w:tcW w:w="1334" w:type="dxa"/>
            <w:vAlign w:val="center"/>
          </w:tcPr>
          <w:p w:rsidR="00D7217D" w:rsidRPr="00914BB2" w:rsidRDefault="00BA5C7F" w:rsidP="00431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14BB2">
              <w:rPr>
                <w:rFonts w:ascii="Times New Roman" w:hAnsi="Times New Roman" w:cs="Times New Roman"/>
                <w:b/>
                <w:color w:val="000000"/>
              </w:rPr>
              <w:t>*</w:t>
            </w:r>
            <w:r w:rsidR="00D7217D" w:rsidRPr="00914BB2">
              <w:rPr>
                <w:rFonts w:ascii="Times New Roman" w:hAnsi="Times New Roman" w:cs="Times New Roman"/>
                <w:b/>
                <w:color w:val="000000"/>
              </w:rPr>
              <w:t>Length</w:t>
            </w:r>
            <w:r w:rsidRPr="00914BB2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="00D7217D" w:rsidRPr="00914BB2">
              <w:rPr>
                <w:rFonts w:ascii="Times New Roman" w:hAnsi="Times New Roman" w:cs="Times New Roman"/>
                <w:b/>
                <w:color w:val="000000"/>
              </w:rPr>
              <w:t>(kb)</w:t>
            </w:r>
          </w:p>
        </w:tc>
        <w:tc>
          <w:tcPr>
            <w:tcW w:w="8190" w:type="dxa"/>
            <w:vAlign w:val="center"/>
          </w:tcPr>
          <w:p w:rsidR="00D7217D" w:rsidRPr="00914BB2" w:rsidRDefault="00D7217D" w:rsidP="00431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14BB2">
              <w:rPr>
                <w:rFonts w:ascii="Times New Roman" w:hAnsi="Times New Roman" w:cs="Times New Roman"/>
                <w:b/>
                <w:color w:val="000000"/>
              </w:rPr>
              <w:t>Gene</w:t>
            </w:r>
            <w:r w:rsidR="00BA5C7F" w:rsidRPr="00914BB2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b/>
                <w:color w:val="000000"/>
              </w:rPr>
              <w:t>Symbol</w:t>
            </w:r>
          </w:p>
        </w:tc>
      </w:tr>
      <w:tr w:rsidR="002B5677" w:rsidRPr="00782D69" w:rsidTr="00914BB2">
        <w:trPr>
          <w:trHeight w:val="211"/>
        </w:trPr>
        <w:tc>
          <w:tcPr>
            <w:tcW w:w="1920" w:type="dxa"/>
          </w:tcPr>
          <w:p w:rsidR="00D7217D" w:rsidRPr="00914BB2" w:rsidRDefault="00D7217D" w:rsidP="00D5547D">
            <w:pPr>
              <w:tabs>
                <w:tab w:val="center" w:pos="180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chr1p12</w:t>
            </w:r>
          </w:p>
        </w:tc>
        <w:tc>
          <w:tcPr>
            <w:tcW w:w="2596" w:type="dxa"/>
          </w:tcPr>
          <w:p w:rsidR="00D7217D" w:rsidRPr="00914BB2" w:rsidRDefault="00D7217D" w:rsidP="00D5547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nt119315210-nt119747280</w:t>
            </w:r>
          </w:p>
        </w:tc>
        <w:tc>
          <w:tcPr>
            <w:tcW w:w="1334" w:type="dxa"/>
          </w:tcPr>
          <w:p w:rsidR="00D7217D" w:rsidRPr="00914BB2" w:rsidRDefault="00D7217D" w:rsidP="00914B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432</w:t>
            </w:r>
          </w:p>
        </w:tc>
        <w:tc>
          <w:tcPr>
            <w:tcW w:w="8190" w:type="dxa"/>
          </w:tcPr>
          <w:p w:rsidR="00D7217D" w:rsidRPr="00914BB2" w:rsidRDefault="00D7217D" w:rsidP="00914B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WARS2, HAO2, HSD3B2</w:t>
            </w:r>
          </w:p>
        </w:tc>
      </w:tr>
      <w:tr w:rsidR="002B5677" w:rsidRPr="00782D69" w:rsidTr="00914BB2">
        <w:trPr>
          <w:trHeight w:val="211"/>
        </w:trPr>
        <w:tc>
          <w:tcPr>
            <w:tcW w:w="1920" w:type="dxa"/>
          </w:tcPr>
          <w:p w:rsidR="00D7217D" w:rsidRPr="00914BB2" w:rsidRDefault="00D7217D" w:rsidP="00D5547D">
            <w:pPr>
              <w:tabs>
                <w:tab w:val="center" w:pos="180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chr2p11.1</w:t>
            </w:r>
          </w:p>
        </w:tc>
        <w:tc>
          <w:tcPr>
            <w:tcW w:w="2596" w:type="dxa"/>
          </w:tcPr>
          <w:p w:rsidR="00D7217D" w:rsidRPr="00914BB2" w:rsidRDefault="00D7217D" w:rsidP="00D5547D">
            <w:pPr>
              <w:tabs>
                <w:tab w:val="center" w:pos="376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nt91087616-nt94286916</w:t>
            </w:r>
          </w:p>
        </w:tc>
        <w:tc>
          <w:tcPr>
            <w:tcW w:w="1334" w:type="dxa"/>
          </w:tcPr>
          <w:p w:rsidR="00D7217D" w:rsidRPr="00914BB2" w:rsidRDefault="00D7217D" w:rsidP="00914B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3199</w:t>
            </w:r>
          </w:p>
        </w:tc>
        <w:tc>
          <w:tcPr>
            <w:tcW w:w="8190" w:type="dxa"/>
          </w:tcPr>
          <w:p w:rsidR="00D7217D" w:rsidRPr="00914BB2" w:rsidRDefault="00D7217D" w:rsidP="00914B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GGT8P, ANKRD20B, MAL, MRPS5, TEKT4</w:t>
            </w:r>
            <w:r w:rsidR="00BA5C7F" w:rsidRPr="00914BB2">
              <w:rPr>
                <w:rFonts w:ascii="Times New Roman" w:hAnsi="Times New Roman" w:cs="Times New Roman"/>
                <w:color w:val="000000"/>
              </w:rPr>
              <w:t xml:space="preserve">, </w:t>
            </w:r>
          </w:p>
        </w:tc>
      </w:tr>
      <w:tr w:rsidR="002B5677" w:rsidRPr="00782D69" w:rsidTr="00914BB2">
        <w:trPr>
          <w:trHeight w:val="211"/>
        </w:trPr>
        <w:tc>
          <w:tcPr>
            <w:tcW w:w="1920" w:type="dxa"/>
          </w:tcPr>
          <w:p w:rsidR="00D7217D" w:rsidRPr="00914BB2" w:rsidRDefault="00D7217D" w:rsidP="00D5547D">
            <w:pPr>
              <w:tabs>
                <w:tab w:val="center" w:pos="180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chr3q13.12,q13.13</w:t>
            </w:r>
          </w:p>
        </w:tc>
        <w:tc>
          <w:tcPr>
            <w:tcW w:w="2596" w:type="dxa"/>
          </w:tcPr>
          <w:p w:rsidR="00D7217D" w:rsidRPr="00914BB2" w:rsidRDefault="00D7217D" w:rsidP="00D5547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nt108059123-nt112251638</w:t>
            </w:r>
          </w:p>
        </w:tc>
        <w:tc>
          <w:tcPr>
            <w:tcW w:w="1334" w:type="dxa"/>
          </w:tcPr>
          <w:p w:rsidR="00D7217D" w:rsidRPr="00914BB2" w:rsidRDefault="00D7217D" w:rsidP="00914B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4193</w:t>
            </w:r>
          </w:p>
        </w:tc>
        <w:tc>
          <w:tcPr>
            <w:tcW w:w="8190" w:type="dxa"/>
          </w:tcPr>
          <w:p w:rsidR="00D7217D" w:rsidRPr="00914BB2" w:rsidRDefault="00D7217D" w:rsidP="00914B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CCDC54, BBX, LOC151658, LOC285205, CD47, IFT57, HHLA2, KIAA1524,  MYH15, DZIP3, RETNLB, TRAT1, GUCA1C, MORC1, DPPA2, DPPA4</w:t>
            </w:r>
          </w:p>
        </w:tc>
      </w:tr>
      <w:tr w:rsidR="002B5677" w:rsidRPr="00782D69" w:rsidTr="00914BB2">
        <w:trPr>
          <w:trHeight w:val="346"/>
        </w:trPr>
        <w:tc>
          <w:tcPr>
            <w:tcW w:w="1920" w:type="dxa"/>
          </w:tcPr>
          <w:p w:rsidR="00D7217D" w:rsidRPr="00914BB2" w:rsidRDefault="00D7217D" w:rsidP="00D5547D">
            <w:pPr>
              <w:tabs>
                <w:tab w:val="center" w:pos="180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chr8p22</w:t>
            </w:r>
          </w:p>
          <w:p w:rsidR="00D7217D" w:rsidRPr="00914BB2" w:rsidRDefault="00D7217D" w:rsidP="00D5547D">
            <w:pPr>
              <w:tabs>
                <w:tab w:val="center" w:pos="180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96" w:type="dxa"/>
          </w:tcPr>
          <w:p w:rsidR="00D7217D" w:rsidRPr="00914BB2" w:rsidRDefault="00D7217D" w:rsidP="00D5547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nt16909831-nt18283695</w:t>
            </w:r>
          </w:p>
          <w:p w:rsidR="00D7217D" w:rsidRPr="00914BB2" w:rsidRDefault="00D7217D" w:rsidP="00D5547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34" w:type="dxa"/>
          </w:tcPr>
          <w:p w:rsidR="00D7217D" w:rsidRPr="00914BB2" w:rsidRDefault="00D7217D" w:rsidP="00914B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1374</w:t>
            </w:r>
          </w:p>
          <w:p w:rsidR="00D7217D" w:rsidRPr="00914BB2" w:rsidRDefault="00D7217D" w:rsidP="00914B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90" w:type="dxa"/>
          </w:tcPr>
          <w:p w:rsidR="00D7217D" w:rsidRPr="00914BB2" w:rsidRDefault="00D7217D" w:rsidP="00914B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EFHA2, ZDHHC2, CNOT7, VPS37A,  MTMR7</w:t>
            </w:r>
            <w:r w:rsidR="00BA5C7F" w:rsidRPr="00914BB2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14BB2">
              <w:rPr>
                <w:rFonts w:ascii="Times New Roman" w:hAnsi="Times New Roman" w:cs="Times New Roman"/>
                <w:color w:val="000000"/>
              </w:rPr>
              <w:t>PDGFRL, SLC7A2, MTUS1, FGL1, ASAH1, PCM1, NAT1</w:t>
            </w:r>
          </w:p>
        </w:tc>
      </w:tr>
      <w:tr w:rsidR="002B5677" w:rsidRPr="00782D69" w:rsidTr="00914BB2">
        <w:trPr>
          <w:trHeight w:val="211"/>
        </w:trPr>
        <w:tc>
          <w:tcPr>
            <w:tcW w:w="1920" w:type="dxa"/>
          </w:tcPr>
          <w:p w:rsidR="00D7217D" w:rsidRPr="00914BB2" w:rsidRDefault="00D7217D" w:rsidP="00D5547D">
            <w:pPr>
              <w:tabs>
                <w:tab w:val="center" w:pos="180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chr10p13</w:t>
            </w:r>
          </w:p>
        </w:tc>
        <w:tc>
          <w:tcPr>
            <w:tcW w:w="2596" w:type="dxa"/>
          </w:tcPr>
          <w:p w:rsidR="00D7217D" w:rsidRPr="00914BB2" w:rsidRDefault="00D7217D" w:rsidP="00D5547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nt16084814-nt17528387</w:t>
            </w:r>
          </w:p>
        </w:tc>
        <w:tc>
          <w:tcPr>
            <w:tcW w:w="1334" w:type="dxa"/>
          </w:tcPr>
          <w:p w:rsidR="00D7217D" w:rsidRPr="00914BB2" w:rsidRDefault="00D7217D" w:rsidP="00914B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1444</w:t>
            </w:r>
          </w:p>
        </w:tc>
        <w:tc>
          <w:tcPr>
            <w:tcW w:w="8190" w:type="dxa"/>
          </w:tcPr>
          <w:p w:rsidR="00D7217D" w:rsidRPr="00914BB2" w:rsidRDefault="00D7217D" w:rsidP="00914B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C1QL3,PTER,RSU1,CUBN,TRDMT1,VIM,ST8SIA6</w:t>
            </w:r>
          </w:p>
        </w:tc>
      </w:tr>
      <w:tr w:rsidR="002B5677" w:rsidRPr="00782D69" w:rsidTr="00914BB2">
        <w:trPr>
          <w:trHeight w:val="211"/>
        </w:trPr>
        <w:tc>
          <w:tcPr>
            <w:tcW w:w="1920" w:type="dxa"/>
          </w:tcPr>
          <w:p w:rsidR="00D7217D" w:rsidRPr="00914BB2" w:rsidRDefault="00D7217D" w:rsidP="00D5547D">
            <w:pPr>
              <w:tabs>
                <w:tab w:val="center" w:pos="180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chr10p11.21</w:t>
            </w:r>
          </w:p>
        </w:tc>
        <w:tc>
          <w:tcPr>
            <w:tcW w:w="2596" w:type="dxa"/>
          </w:tcPr>
          <w:p w:rsidR="00D7217D" w:rsidRPr="00914BB2" w:rsidRDefault="00D7217D" w:rsidP="00D5547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nt36379031-nt37813659</w:t>
            </w:r>
          </w:p>
        </w:tc>
        <w:tc>
          <w:tcPr>
            <w:tcW w:w="1334" w:type="dxa"/>
          </w:tcPr>
          <w:p w:rsidR="00D7217D" w:rsidRPr="00914BB2" w:rsidRDefault="00D7217D" w:rsidP="00914B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1435</w:t>
            </w:r>
          </w:p>
        </w:tc>
        <w:tc>
          <w:tcPr>
            <w:tcW w:w="8190" w:type="dxa"/>
          </w:tcPr>
          <w:p w:rsidR="00D7217D" w:rsidRPr="00914BB2" w:rsidRDefault="00D7217D" w:rsidP="00914B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ANKRD30A</w:t>
            </w:r>
          </w:p>
        </w:tc>
      </w:tr>
      <w:tr w:rsidR="002B5677" w:rsidRPr="00782D69" w:rsidTr="00914BB2">
        <w:trPr>
          <w:trHeight w:val="240"/>
        </w:trPr>
        <w:tc>
          <w:tcPr>
            <w:tcW w:w="1920" w:type="dxa"/>
          </w:tcPr>
          <w:p w:rsidR="00D7217D" w:rsidRPr="00914BB2" w:rsidRDefault="00D7217D" w:rsidP="00D5547D">
            <w:pPr>
              <w:tabs>
                <w:tab w:val="center" w:pos="180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 xml:space="preserve">chr10q22.3, q23.1 </w:t>
            </w:r>
          </w:p>
        </w:tc>
        <w:tc>
          <w:tcPr>
            <w:tcW w:w="2596" w:type="dxa"/>
          </w:tcPr>
          <w:p w:rsidR="00D7217D" w:rsidRPr="00914BB2" w:rsidRDefault="00D7217D" w:rsidP="00D5547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nt81597709-nt82913296</w:t>
            </w:r>
          </w:p>
        </w:tc>
        <w:tc>
          <w:tcPr>
            <w:tcW w:w="1334" w:type="dxa"/>
          </w:tcPr>
          <w:p w:rsidR="00D7217D" w:rsidRPr="00914BB2" w:rsidRDefault="00D7217D" w:rsidP="00914B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1316</w:t>
            </w:r>
          </w:p>
        </w:tc>
        <w:tc>
          <w:tcPr>
            <w:tcW w:w="8190" w:type="dxa"/>
          </w:tcPr>
          <w:p w:rsidR="00D7217D" w:rsidRPr="00914BB2" w:rsidRDefault="00D7217D" w:rsidP="00914B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ANXA11, C10orf57, PLAC9, C10orf58, DYDC1, DYDC2, MAT1A, TSPAN14, SH2D4B</w:t>
            </w:r>
          </w:p>
        </w:tc>
      </w:tr>
      <w:tr w:rsidR="002B5677" w:rsidRPr="00782D69" w:rsidTr="00914BB2">
        <w:trPr>
          <w:trHeight w:val="211"/>
        </w:trPr>
        <w:tc>
          <w:tcPr>
            <w:tcW w:w="1920" w:type="dxa"/>
          </w:tcPr>
          <w:p w:rsidR="00D7217D" w:rsidRPr="00914BB2" w:rsidRDefault="00D7217D" w:rsidP="00D5547D">
            <w:pPr>
              <w:tabs>
                <w:tab w:val="center" w:pos="180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chr11p15.1,</w:t>
            </w:r>
            <w:r w:rsidR="00BA5C7F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p15.2</w:t>
            </w:r>
          </w:p>
        </w:tc>
        <w:tc>
          <w:tcPr>
            <w:tcW w:w="2596" w:type="dxa"/>
          </w:tcPr>
          <w:p w:rsidR="00D7217D" w:rsidRPr="00914BB2" w:rsidRDefault="00D7217D" w:rsidP="00D5547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nt14183576-nt19267810</w:t>
            </w:r>
          </w:p>
        </w:tc>
        <w:tc>
          <w:tcPr>
            <w:tcW w:w="1334" w:type="dxa"/>
          </w:tcPr>
          <w:p w:rsidR="00D7217D" w:rsidRPr="00914BB2" w:rsidRDefault="00D7217D" w:rsidP="00914B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5084</w:t>
            </w:r>
          </w:p>
        </w:tc>
        <w:tc>
          <w:tcPr>
            <w:tcW w:w="8190" w:type="dxa"/>
          </w:tcPr>
          <w:p w:rsidR="00D7217D" w:rsidRPr="00914BB2" w:rsidRDefault="00D7217D" w:rsidP="00914B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RRAS2, COPB1, PSMA1, CALCA, CYP2R1, PDE3B, CALCB, INSC, SOX6, C11orf58, PIK3C2A, PLEKHA7, RPS13, KCNJ11, NUCB2, ABCC8, USH1C, KCNC1, MYOD1, SERGEF, MRGPRX3, SAA3P, SAAL1, TPH1, GTF2H1, HPS5, LOC494141, MRGPRX4, SAA1, SAA2, SAA4, LDHA , LDHAL6A, LDHC, TSG101, UEVLD, IGSF22, PTPN5, SPTY2D1, TMEM86A, MRGPRX1, MRGPRX2, CSRP3, E2F8, ZDHHC13</w:t>
            </w:r>
          </w:p>
        </w:tc>
      </w:tr>
      <w:tr w:rsidR="002B5677" w:rsidRPr="00782D69" w:rsidTr="00914BB2">
        <w:trPr>
          <w:trHeight w:val="228"/>
        </w:trPr>
        <w:tc>
          <w:tcPr>
            <w:tcW w:w="1920" w:type="dxa"/>
          </w:tcPr>
          <w:p w:rsidR="00D7217D" w:rsidRPr="00914BB2" w:rsidRDefault="00D7217D" w:rsidP="00D5547D">
            <w:pPr>
              <w:tabs>
                <w:tab w:val="center" w:pos="180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chr11q13.5</w:t>
            </w:r>
          </w:p>
        </w:tc>
        <w:tc>
          <w:tcPr>
            <w:tcW w:w="2596" w:type="dxa"/>
          </w:tcPr>
          <w:p w:rsidR="00D7217D" w:rsidRPr="00914BB2" w:rsidRDefault="00D7217D" w:rsidP="00D5547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nt75235550-nt76296812</w:t>
            </w:r>
          </w:p>
        </w:tc>
        <w:tc>
          <w:tcPr>
            <w:tcW w:w="1334" w:type="dxa"/>
          </w:tcPr>
          <w:p w:rsidR="00D7217D" w:rsidRPr="00914BB2" w:rsidRDefault="00D7217D" w:rsidP="00914B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1061</w:t>
            </w:r>
          </w:p>
        </w:tc>
        <w:tc>
          <w:tcPr>
            <w:tcW w:w="8190" w:type="dxa"/>
          </w:tcPr>
          <w:p w:rsidR="00D7217D" w:rsidRPr="00914BB2" w:rsidRDefault="00D7217D" w:rsidP="00914B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UVRAG, PRKRIR, WNT11, C11orf30, GUCY2E, LRRC32, TSKU</w:t>
            </w:r>
          </w:p>
        </w:tc>
      </w:tr>
      <w:tr w:rsidR="002B5677" w:rsidRPr="00782D69" w:rsidTr="00914BB2">
        <w:trPr>
          <w:trHeight w:val="326"/>
        </w:trPr>
        <w:tc>
          <w:tcPr>
            <w:tcW w:w="1920" w:type="dxa"/>
          </w:tcPr>
          <w:p w:rsidR="002B5677" w:rsidRPr="00914BB2" w:rsidRDefault="002B5677" w:rsidP="00D5547D">
            <w:pPr>
              <w:tabs>
                <w:tab w:val="center" w:pos="180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chr12p13.32,</w:t>
            </w:r>
            <w:r w:rsidR="00BA5C7F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p13.33</w:t>
            </w:r>
          </w:p>
          <w:p w:rsidR="002B5677" w:rsidRPr="00914BB2" w:rsidRDefault="002B5677" w:rsidP="00D5547D">
            <w:pPr>
              <w:tabs>
                <w:tab w:val="center" w:pos="180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96" w:type="dxa"/>
          </w:tcPr>
          <w:p w:rsidR="002B5677" w:rsidRPr="00914BB2" w:rsidRDefault="002B5677" w:rsidP="00D5547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nt2195174-nt3630092</w:t>
            </w:r>
          </w:p>
        </w:tc>
        <w:tc>
          <w:tcPr>
            <w:tcW w:w="1334" w:type="dxa"/>
          </w:tcPr>
          <w:p w:rsidR="002B5677" w:rsidRPr="00914BB2" w:rsidRDefault="002B5677" w:rsidP="00914B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1435</w:t>
            </w:r>
          </w:p>
        </w:tc>
        <w:tc>
          <w:tcPr>
            <w:tcW w:w="8190" w:type="dxa"/>
          </w:tcPr>
          <w:p w:rsidR="002B5677" w:rsidRPr="00914BB2" w:rsidRDefault="002B5677" w:rsidP="00914B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CACNA1C, FKBP4, ITFG2, NRIP2, C12orf32, FOXM1, TEAD4, TULP3, TSPAN9, PRMT8</w:t>
            </w:r>
          </w:p>
        </w:tc>
      </w:tr>
      <w:tr w:rsidR="002B5677" w:rsidRPr="00782D69" w:rsidTr="00914BB2">
        <w:trPr>
          <w:trHeight w:val="211"/>
        </w:trPr>
        <w:tc>
          <w:tcPr>
            <w:tcW w:w="1920" w:type="dxa"/>
          </w:tcPr>
          <w:p w:rsidR="00D7217D" w:rsidRPr="00914BB2" w:rsidRDefault="00D7217D" w:rsidP="00D5547D">
            <w:pPr>
              <w:tabs>
                <w:tab w:val="center" w:pos="180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chr12q13.13</w:t>
            </w:r>
          </w:p>
        </w:tc>
        <w:tc>
          <w:tcPr>
            <w:tcW w:w="2596" w:type="dxa"/>
          </w:tcPr>
          <w:p w:rsidR="00D7217D" w:rsidRPr="00914BB2" w:rsidRDefault="00D7217D" w:rsidP="00D5547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nt50493755-nt51600159</w:t>
            </w:r>
          </w:p>
        </w:tc>
        <w:tc>
          <w:tcPr>
            <w:tcW w:w="1334" w:type="dxa"/>
          </w:tcPr>
          <w:p w:rsidR="00D7217D" w:rsidRPr="00914BB2" w:rsidRDefault="00D7217D" w:rsidP="00914B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1106</w:t>
            </w:r>
          </w:p>
        </w:tc>
        <w:tc>
          <w:tcPr>
            <w:tcW w:w="8190" w:type="dxa"/>
          </w:tcPr>
          <w:p w:rsidR="00D7217D" w:rsidRPr="00914BB2" w:rsidRDefault="00D7217D" w:rsidP="00914B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ACVRL1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ANKRD33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ACVR1B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GRASP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C12orf44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NR4A1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KRT7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KRT80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KRT81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KRT83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KRT86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KRT6B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KRT75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KRT82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KRT84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KRT85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KRT5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KRT6A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KRT6C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KRT71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KRT72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KRT74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KRT1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KRT2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KRT73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KRT77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KRT3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KRT4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KRT76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KRT78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KRT79</w:t>
            </w:r>
          </w:p>
        </w:tc>
      </w:tr>
      <w:tr w:rsidR="002B5677" w:rsidRPr="00782D69" w:rsidTr="00914BB2">
        <w:trPr>
          <w:trHeight w:val="209"/>
        </w:trPr>
        <w:tc>
          <w:tcPr>
            <w:tcW w:w="1920" w:type="dxa"/>
          </w:tcPr>
          <w:p w:rsidR="002B5677" w:rsidRPr="00914BB2" w:rsidRDefault="002B5677" w:rsidP="00D5547D">
            <w:pPr>
              <w:tabs>
                <w:tab w:val="center" w:pos="180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chr13q12.3</w:t>
            </w:r>
          </w:p>
        </w:tc>
        <w:tc>
          <w:tcPr>
            <w:tcW w:w="2596" w:type="dxa"/>
          </w:tcPr>
          <w:p w:rsidR="002B5677" w:rsidRPr="00914BB2" w:rsidRDefault="002B5677" w:rsidP="00D5547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nt28554115-nt29705278</w:t>
            </w:r>
          </w:p>
        </w:tc>
        <w:tc>
          <w:tcPr>
            <w:tcW w:w="1334" w:type="dxa"/>
          </w:tcPr>
          <w:p w:rsidR="002B5677" w:rsidRPr="00914BB2" w:rsidRDefault="002B5677" w:rsidP="00914B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1152</w:t>
            </w:r>
          </w:p>
        </w:tc>
        <w:tc>
          <w:tcPr>
            <w:tcW w:w="8190" w:type="dxa"/>
          </w:tcPr>
          <w:p w:rsidR="002B5677" w:rsidRPr="00914BB2" w:rsidRDefault="002B5677" w:rsidP="00914B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KIAA0774,</w:t>
            </w:r>
            <w:r w:rsidR="00BA5C7F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KIAA0774,</w:t>
            </w:r>
            <w:r w:rsidR="00BA5C7F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SLC7A1,</w:t>
            </w:r>
            <w:r w:rsidR="00BA5C7F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UBL3</w:t>
            </w:r>
          </w:p>
        </w:tc>
      </w:tr>
      <w:tr w:rsidR="002B5677" w:rsidRPr="00782D69" w:rsidTr="00914BB2">
        <w:trPr>
          <w:trHeight w:val="211"/>
        </w:trPr>
        <w:tc>
          <w:tcPr>
            <w:tcW w:w="1920" w:type="dxa"/>
          </w:tcPr>
          <w:p w:rsidR="00D7217D" w:rsidRPr="00914BB2" w:rsidRDefault="00D7217D" w:rsidP="00D5547D">
            <w:pPr>
              <w:tabs>
                <w:tab w:val="center" w:pos="180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chr14q13.2,q13.3</w:t>
            </w:r>
          </w:p>
        </w:tc>
        <w:tc>
          <w:tcPr>
            <w:tcW w:w="2596" w:type="dxa"/>
          </w:tcPr>
          <w:p w:rsidR="00D7217D" w:rsidRPr="00914BB2" w:rsidRDefault="00D7217D" w:rsidP="00D5547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nt35380230-nt36252346</w:t>
            </w:r>
          </w:p>
        </w:tc>
        <w:tc>
          <w:tcPr>
            <w:tcW w:w="1334" w:type="dxa"/>
          </w:tcPr>
          <w:p w:rsidR="00D7217D" w:rsidRPr="00914BB2" w:rsidRDefault="00D7217D" w:rsidP="00914B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872</w:t>
            </w:r>
          </w:p>
        </w:tc>
        <w:tc>
          <w:tcPr>
            <w:tcW w:w="8190" w:type="dxa"/>
          </w:tcPr>
          <w:p w:rsidR="00D7217D" w:rsidRPr="00914BB2" w:rsidRDefault="00D7217D" w:rsidP="00914B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MBIP, NKX2-1, SFTA3, NKX2-8, PAX9</w:t>
            </w:r>
          </w:p>
        </w:tc>
      </w:tr>
      <w:tr w:rsidR="002B5677" w:rsidRPr="00782D69" w:rsidTr="00914BB2">
        <w:trPr>
          <w:trHeight w:val="211"/>
        </w:trPr>
        <w:tc>
          <w:tcPr>
            <w:tcW w:w="1920" w:type="dxa"/>
          </w:tcPr>
          <w:p w:rsidR="00D7217D" w:rsidRPr="00914BB2" w:rsidRDefault="00D7217D" w:rsidP="00D5547D">
            <w:pPr>
              <w:tabs>
                <w:tab w:val="center" w:pos="180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chr16p11.2</w:t>
            </w:r>
          </w:p>
        </w:tc>
        <w:tc>
          <w:tcPr>
            <w:tcW w:w="2596" w:type="dxa"/>
          </w:tcPr>
          <w:p w:rsidR="00D7217D" w:rsidRPr="00914BB2" w:rsidRDefault="00D7217D" w:rsidP="00D5547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nt31526202-nt35843070</w:t>
            </w:r>
          </w:p>
        </w:tc>
        <w:tc>
          <w:tcPr>
            <w:tcW w:w="1334" w:type="dxa"/>
          </w:tcPr>
          <w:p w:rsidR="00D7217D" w:rsidRPr="00914BB2" w:rsidRDefault="00D7217D" w:rsidP="00914B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4317</w:t>
            </w:r>
          </w:p>
        </w:tc>
        <w:tc>
          <w:tcPr>
            <w:tcW w:w="8190" w:type="dxa"/>
          </w:tcPr>
          <w:p w:rsidR="00D7217D" w:rsidRPr="00914BB2" w:rsidRDefault="00D7217D" w:rsidP="00914B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C16orf58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 xml:space="preserve">C16orf67, 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 xml:space="preserve">ERAF, 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SLC5A2, TGFB1I1, ZNF267,Z NF720, HERC2P4, LOC440366, LOC729355, SLC6A10P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TP53TG3</w:t>
            </w:r>
          </w:p>
        </w:tc>
      </w:tr>
      <w:tr w:rsidR="002B5677" w:rsidRPr="00782D69" w:rsidTr="00914BB2">
        <w:trPr>
          <w:trHeight w:val="211"/>
        </w:trPr>
        <w:tc>
          <w:tcPr>
            <w:tcW w:w="1920" w:type="dxa"/>
          </w:tcPr>
          <w:p w:rsidR="00D7217D" w:rsidRPr="00914BB2" w:rsidRDefault="00D7217D" w:rsidP="00D5547D">
            <w:pPr>
              <w:tabs>
                <w:tab w:val="center" w:pos="180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chr17q21.33</w:t>
            </w:r>
          </w:p>
        </w:tc>
        <w:tc>
          <w:tcPr>
            <w:tcW w:w="2596" w:type="dxa"/>
          </w:tcPr>
          <w:p w:rsidR="00D7217D" w:rsidRPr="00914BB2" w:rsidRDefault="00D7217D" w:rsidP="00D5547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nt47411130-nt48137311</w:t>
            </w:r>
          </w:p>
        </w:tc>
        <w:tc>
          <w:tcPr>
            <w:tcW w:w="1334" w:type="dxa"/>
          </w:tcPr>
          <w:p w:rsidR="00D7217D" w:rsidRPr="00914BB2" w:rsidRDefault="00D7217D" w:rsidP="00914B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726</w:t>
            </w:r>
          </w:p>
        </w:tc>
        <w:tc>
          <w:tcPr>
            <w:tcW w:w="8190" w:type="dxa"/>
          </w:tcPr>
          <w:p w:rsidR="00D7217D" w:rsidRPr="00914BB2" w:rsidRDefault="00D7217D" w:rsidP="00914B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B5677" w:rsidRPr="00782D69" w:rsidTr="00914BB2">
        <w:trPr>
          <w:trHeight w:val="231"/>
        </w:trPr>
        <w:tc>
          <w:tcPr>
            <w:tcW w:w="1920" w:type="dxa"/>
          </w:tcPr>
          <w:p w:rsidR="002B5677" w:rsidRPr="00914BB2" w:rsidRDefault="002B5677" w:rsidP="00D5547D">
            <w:pPr>
              <w:tabs>
                <w:tab w:val="center" w:pos="180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chr20q13.33</w:t>
            </w:r>
          </w:p>
        </w:tc>
        <w:tc>
          <w:tcPr>
            <w:tcW w:w="2596" w:type="dxa"/>
          </w:tcPr>
          <w:p w:rsidR="002B5677" w:rsidRPr="00914BB2" w:rsidRDefault="002B5677" w:rsidP="00D5547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nt59100794-nt60260005</w:t>
            </w:r>
          </w:p>
        </w:tc>
        <w:tc>
          <w:tcPr>
            <w:tcW w:w="1334" w:type="dxa"/>
          </w:tcPr>
          <w:p w:rsidR="002B5677" w:rsidRPr="00914BB2" w:rsidRDefault="002B5677" w:rsidP="00914B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1159</w:t>
            </w:r>
          </w:p>
        </w:tc>
        <w:tc>
          <w:tcPr>
            <w:tcW w:w="8190" w:type="dxa"/>
          </w:tcPr>
          <w:p w:rsidR="002B5677" w:rsidRPr="00914BB2" w:rsidRDefault="002B5677" w:rsidP="00914B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CDH4, GTPBP5, LSM14B, PSMA7, SS18L1, TAF4</w:t>
            </w:r>
          </w:p>
        </w:tc>
      </w:tr>
      <w:tr w:rsidR="002B5677" w:rsidRPr="00782D69" w:rsidTr="00914BB2">
        <w:trPr>
          <w:trHeight w:val="211"/>
        </w:trPr>
        <w:tc>
          <w:tcPr>
            <w:tcW w:w="1920" w:type="dxa"/>
          </w:tcPr>
          <w:p w:rsidR="00D7217D" w:rsidRPr="00914BB2" w:rsidRDefault="00D7217D" w:rsidP="00D5547D">
            <w:pPr>
              <w:tabs>
                <w:tab w:val="center" w:pos="180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chr22q11.1,q11.21</w:t>
            </w:r>
          </w:p>
        </w:tc>
        <w:tc>
          <w:tcPr>
            <w:tcW w:w="2596" w:type="dxa"/>
          </w:tcPr>
          <w:p w:rsidR="00D7217D" w:rsidRPr="00914BB2" w:rsidRDefault="00D7217D" w:rsidP="00D5547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nt15236255-nt16625906</w:t>
            </w:r>
          </w:p>
        </w:tc>
        <w:tc>
          <w:tcPr>
            <w:tcW w:w="1334" w:type="dxa"/>
          </w:tcPr>
          <w:p w:rsidR="00D7217D" w:rsidRPr="00914BB2" w:rsidRDefault="00D7217D" w:rsidP="00914B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1390</w:t>
            </w:r>
          </w:p>
        </w:tc>
        <w:tc>
          <w:tcPr>
            <w:tcW w:w="8190" w:type="dxa"/>
          </w:tcPr>
          <w:p w:rsidR="00D7217D" w:rsidRPr="00914BB2" w:rsidRDefault="00D7217D" w:rsidP="00914B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CCT8L2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CECR8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XKR3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psiTPTE22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GAB4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CECR6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CECR7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IL17RA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914BB2">
              <w:rPr>
                <w:rFonts w:ascii="Times New Roman" w:hAnsi="Times New Roman" w:cs="Times New Roman"/>
                <w:color w:val="000000"/>
              </w:rPr>
              <w:t>CECR1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CECR4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CECR5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ATP6V1E1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CECR2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SLC25A18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BCL2L13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BID</w:t>
            </w:r>
          </w:p>
        </w:tc>
      </w:tr>
      <w:tr w:rsidR="002B5677" w:rsidRPr="00782D69" w:rsidTr="00914BB2">
        <w:trPr>
          <w:trHeight w:val="195"/>
        </w:trPr>
        <w:tc>
          <w:tcPr>
            <w:tcW w:w="1920" w:type="dxa"/>
          </w:tcPr>
          <w:p w:rsidR="002B5677" w:rsidRPr="00914BB2" w:rsidRDefault="002B5677" w:rsidP="00D5547D">
            <w:pPr>
              <w:tabs>
                <w:tab w:val="center" w:pos="180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chrXp21.1,p21.2</w:t>
            </w:r>
          </w:p>
        </w:tc>
        <w:tc>
          <w:tcPr>
            <w:tcW w:w="2596" w:type="dxa"/>
          </w:tcPr>
          <w:p w:rsidR="002B5677" w:rsidRPr="00914BB2" w:rsidRDefault="002B5677" w:rsidP="00D5547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nt30907133-nt33748113</w:t>
            </w:r>
          </w:p>
        </w:tc>
        <w:tc>
          <w:tcPr>
            <w:tcW w:w="1334" w:type="dxa"/>
          </w:tcPr>
          <w:p w:rsidR="002B5677" w:rsidRPr="00914BB2" w:rsidRDefault="002B5677" w:rsidP="00914B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2841</w:t>
            </w:r>
          </w:p>
        </w:tc>
        <w:tc>
          <w:tcPr>
            <w:tcW w:w="8190" w:type="dxa"/>
          </w:tcPr>
          <w:p w:rsidR="002B5677" w:rsidRPr="00914BB2" w:rsidRDefault="002B5677" w:rsidP="00914B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DMD,DMD,DMD,DMD</w:t>
            </w:r>
          </w:p>
        </w:tc>
      </w:tr>
      <w:tr w:rsidR="002B5677" w:rsidRPr="00782D69" w:rsidTr="00914BB2">
        <w:trPr>
          <w:trHeight w:val="211"/>
        </w:trPr>
        <w:tc>
          <w:tcPr>
            <w:tcW w:w="1920" w:type="dxa"/>
          </w:tcPr>
          <w:p w:rsidR="00D7217D" w:rsidRPr="00914BB2" w:rsidRDefault="00D7217D" w:rsidP="00D5547D">
            <w:pPr>
              <w:tabs>
                <w:tab w:val="center" w:pos="180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chrXq28</w:t>
            </w:r>
          </w:p>
        </w:tc>
        <w:tc>
          <w:tcPr>
            <w:tcW w:w="2596" w:type="dxa"/>
          </w:tcPr>
          <w:p w:rsidR="00D7217D" w:rsidRPr="00914BB2" w:rsidRDefault="00D7217D" w:rsidP="00D5547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nt151081086-nt151871524</w:t>
            </w:r>
          </w:p>
        </w:tc>
        <w:tc>
          <w:tcPr>
            <w:tcW w:w="1334" w:type="dxa"/>
          </w:tcPr>
          <w:p w:rsidR="00D7217D" w:rsidRPr="00914BB2" w:rsidRDefault="00D7217D" w:rsidP="00914B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790</w:t>
            </w:r>
          </w:p>
        </w:tc>
        <w:tc>
          <w:tcPr>
            <w:tcW w:w="8190" w:type="dxa"/>
          </w:tcPr>
          <w:p w:rsidR="00D7217D" w:rsidRPr="00914BB2" w:rsidRDefault="00D7217D" w:rsidP="00914B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14BB2">
              <w:rPr>
                <w:rFonts w:ascii="Times New Roman" w:hAnsi="Times New Roman" w:cs="Times New Roman"/>
                <w:color w:val="000000"/>
              </w:rPr>
              <w:t>GABRA3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MAGEA10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MAGEA5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CETN2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CSAG1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CSAG2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CSAG3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GABRQ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MAGEA12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MAGEA2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MAGEA2B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MAGEA3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MAGEA6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NSDHL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PNMA5,</w:t>
            </w:r>
            <w:r w:rsidR="002B5677" w:rsidRPr="00914B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4BB2">
              <w:rPr>
                <w:rFonts w:ascii="Times New Roman" w:hAnsi="Times New Roman" w:cs="Times New Roman"/>
                <w:color w:val="000000"/>
              </w:rPr>
              <w:t>ZNF185</w:t>
            </w:r>
          </w:p>
        </w:tc>
      </w:tr>
    </w:tbl>
    <w:p w:rsidR="00597D97" w:rsidRPr="00BA5C7F" w:rsidRDefault="00914BB2" w:rsidP="00D5547D">
      <w:pPr>
        <w:ind w:left="1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Start and stop boundaries (and genes) are expanded to incorporate information on neighbor</w:t>
      </w:r>
      <w:r w:rsidR="00D5547D">
        <w:rPr>
          <w:rFonts w:ascii="Times New Roman" w:hAnsi="Times New Roman" w:cs="Times New Roman"/>
        </w:rPr>
        <w:t>ing</w:t>
      </w:r>
      <w:r>
        <w:rPr>
          <w:rFonts w:ascii="Times New Roman" w:hAnsi="Times New Roman" w:cs="Times New Roman"/>
        </w:rPr>
        <w:t xml:space="preserve"> segments that are highly correlated (r</w:t>
      </w:r>
      <w:r w:rsidRPr="00914BB2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&gt;0.95) with the 19 CNIs.  </w:t>
      </w:r>
    </w:p>
    <w:sectPr w:rsidR="00597D97" w:rsidRPr="00BA5C7F" w:rsidSect="00914BB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17D"/>
    <w:rsid w:val="000278E5"/>
    <w:rsid w:val="000367ED"/>
    <w:rsid w:val="002B5677"/>
    <w:rsid w:val="003E3630"/>
    <w:rsid w:val="0043171D"/>
    <w:rsid w:val="00597D97"/>
    <w:rsid w:val="00654B74"/>
    <w:rsid w:val="00782D69"/>
    <w:rsid w:val="00882A26"/>
    <w:rsid w:val="00914BB2"/>
    <w:rsid w:val="00A0037D"/>
    <w:rsid w:val="00BA5C7F"/>
    <w:rsid w:val="00D5547D"/>
    <w:rsid w:val="00D7217D"/>
    <w:rsid w:val="00E84BF7"/>
    <w:rsid w:val="00F87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746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0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INO</dc:creator>
  <cp:lastModifiedBy>pthompson</cp:lastModifiedBy>
  <cp:revision>2</cp:revision>
  <cp:lastPrinted>2011-05-30T18:15:00Z</cp:lastPrinted>
  <dcterms:created xsi:type="dcterms:W3CDTF">2011-07-25T21:52:00Z</dcterms:created>
  <dcterms:modified xsi:type="dcterms:W3CDTF">2011-07-25T21:52:00Z</dcterms:modified>
</cp:coreProperties>
</file>